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2D87" w:rsidRDefault="004044ED" w:rsidP="004D658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orting </w:t>
      </w:r>
      <w:r w:rsidR="00AC2D87">
        <w:rPr>
          <w:rFonts w:ascii="Times New Roman" w:hAnsi="Times New Roman" w:cs="Times New Roman"/>
          <w:b/>
          <w:sz w:val="24"/>
          <w:szCs w:val="24"/>
        </w:rPr>
        <w:t xml:space="preserve">Information </w:t>
      </w:r>
    </w:p>
    <w:p w:rsidR="00BA7AD2" w:rsidRPr="005A7418" w:rsidRDefault="006B5FBC" w:rsidP="00BA7AD2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bookmarkStart w:id="0" w:name="_GoBack"/>
      <w:bookmarkEnd w:id="0"/>
      <w:r w:rsidR="00F56441">
        <w:rPr>
          <w:rFonts w:ascii="Times New Roman" w:hAnsi="Times New Roman" w:cs="Times New Roman"/>
          <w:b/>
          <w:sz w:val="24"/>
          <w:szCs w:val="24"/>
        </w:rPr>
        <w:t xml:space="preserve"> Appendix</w:t>
      </w:r>
      <w:r w:rsidR="00BA7AD2">
        <w:rPr>
          <w:rFonts w:ascii="Times New Roman" w:hAnsi="Times New Roman" w:cs="Times New Roman"/>
          <w:b/>
          <w:sz w:val="24"/>
          <w:szCs w:val="24"/>
        </w:rPr>
        <w:t xml:space="preserve">. Side by side comparison of 2% agarose gel electrophoresis in a 1x Lithium Borate and 1x TAE matrix. </w:t>
      </w:r>
      <w:r w:rsidR="00BA7AD2">
        <w:rPr>
          <w:rFonts w:ascii="Times New Roman" w:hAnsi="Times New Roman" w:cs="Times New Roman"/>
          <w:sz w:val="24"/>
          <w:szCs w:val="24"/>
        </w:rPr>
        <w:t>Electrophoresis was conducted with identical PCR products, equipment and agarose gel conditions. The two runs differ only in buffer solution used.</w:t>
      </w:r>
    </w:p>
    <w:p w:rsidR="00BA7AD2" w:rsidRPr="002E2231" w:rsidRDefault="00BA7AD2" w:rsidP="004044ED">
      <w:pPr>
        <w:rPr>
          <w:rFonts w:ascii="Times New Roman" w:hAnsi="Times New Roman" w:cs="Times New Roman"/>
          <w:sz w:val="24"/>
          <w:szCs w:val="24"/>
        </w:rPr>
      </w:pPr>
    </w:p>
    <w:p w:rsidR="004044ED" w:rsidRDefault="004044ED" w:rsidP="004044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02203E5" wp14:editId="53FC2076">
            <wp:extent cx="5057775" cy="2465070"/>
            <wp:effectExtent l="0" t="0" r="9525" b="0"/>
            <wp:docPr id="49" name="Picture 48" descr="AgarMAMA_LBvsTA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Picture 48" descr="AgarMAMA_LBvsTA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7775" cy="2465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:rsidR="00BA7AD2" w:rsidRPr="002E2231" w:rsidRDefault="00BA7AD2" w:rsidP="00BA7AD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ide by side comparison of 2% agarose gel electrophoresis in a 1x Lithium Borate and 1x TAE matrix</w:t>
      </w:r>
    </w:p>
    <w:p w:rsidR="00BA7AD2" w:rsidRDefault="00BA7AD2" w:rsidP="00BA7AD2">
      <w:pPr>
        <w:rPr>
          <w:rFonts w:ascii="Times New Roman" w:hAnsi="Times New Roman" w:cs="Times New Roman"/>
          <w:sz w:val="24"/>
          <w:szCs w:val="24"/>
        </w:rPr>
      </w:pPr>
      <w:r w:rsidRPr="002E2231">
        <w:rPr>
          <w:rFonts w:ascii="Times New Roman" w:hAnsi="Times New Roman" w:cs="Times New Roman"/>
          <w:sz w:val="24"/>
          <w:szCs w:val="24"/>
        </w:rPr>
        <w:t>Lithium borate buffer was prepared using lithium hydroxide monohydrate 56%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E2231">
        <w:rPr>
          <w:rFonts w:ascii="Times New Roman" w:hAnsi="Times New Roman" w:cs="Times New Roman"/>
          <w:sz w:val="24"/>
          <w:szCs w:val="24"/>
        </w:rPr>
        <w:t>cat. # AA1340936 (Fisher Scientific</w:t>
      </w:r>
      <w:r>
        <w:rPr>
          <w:rFonts w:ascii="Times New Roman" w:hAnsi="Times New Roman" w:cs="Times New Roman"/>
          <w:sz w:val="24"/>
          <w:szCs w:val="24"/>
        </w:rPr>
        <w:t>, Waltham, MA</w:t>
      </w:r>
      <w:r w:rsidRPr="002E2231">
        <w:rPr>
          <w:rFonts w:ascii="Times New Roman" w:hAnsi="Times New Roman" w:cs="Times New Roman"/>
          <w:sz w:val="24"/>
          <w:szCs w:val="24"/>
        </w:rPr>
        <w:t>), boric acid and distil</w:t>
      </w:r>
      <w:r>
        <w:rPr>
          <w:rFonts w:ascii="Times New Roman" w:hAnsi="Times New Roman" w:cs="Times New Roman"/>
          <w:sz w:val="24"/>
          <w:szCs w:val="24"/>
        </w:rPr>
        <w:t>led water in 1L batches at a 20x</w:t>
      </w:r>
      <w:r w:rsidRPr="002E2231">
        <w:rPr>
          <w:rFonts w:ascii="Times New Roman" w:hAnsi="Times New Roman" w:cs="Times New Roman"/>
          <w:sz w:val="24"/>
          <w:szCs w:val="24"/>
        </w:rPr>
        <w:t xml:space="preserve"> concentration. In a fume hood, 850mL of distilled water was initially added to a 1L glass beaker. Water was kept at a low heat and stirred at a medium speed. Slowly, 8.2g of lithium hydroxide monohydrate was added to the beaker followed by </w:t>
      </w:r>
      <w:r>
        <w:rPr>
          <w:rFonts w:ascii="Times New Roman" w:hAnsi="Times New Roman" w:cs="Times New Roman"/>
          <w:sz w:val="24"/>
          <w:szCs w:val="24"/>
        </w:rPr>
        <w:t>~</w:t>
      </w:r>
      <w:r w:rsidRPr="002E2231">
        <w:rPr>
          <w:rFonts w:ascii="Times New Roman" w:hAnsi="Times New Roman" w:cs="Times New Roman"/>
          <w:sz w:val="24"/>
          <w:szCs w:val="24"/>
        </w:rPr>
        <w:t xml:space="preserve"> 40g of boric acid. The solution was heated and stirred until </w:t>
      </w:r>
      <w:r>
        <w:rPr>
          <w:rFonts w:ascii="Times New Roman" w:hAnsi="Times New Roman" w:cs="Times New Roman"/>
          <w:sz w:val="24"/>
          <w:szCs w:val="24"/>
        </w:rPr>
        <w:t xml:space="preserve">fully </w:t>
      </w:r>
      <w:r w:rsidRPr="002E2231">
        <w:rPr>
          <w:rFonts w:ascii="Times New Roman" w:hAnsi="Times New Roman" w:cs="Times New Roman"/>
          <w:sz w:val="24"/>
          <w:szCs w:val="24"/>
        </w:rPr>
        <w:t xml:space="preserve">dissolved, then allowed to cool. At room temperature the pH was measured and boric acid was added until the pH reached 8.2. Distilled water was added to reach a 1L volume and the solution was filter-sterilized and stored in a 1L plastic container as lithium hydroxide can be corrosive to glass over time. </w:t>
      </w:r>
      <w:r>
        <w:rPr>
          <w:rFonts w:ascii="Times New Roman" w:hAnsi="Times New Roman" w:cs="Times New Roman"/>
          <w:sz w:val="24"/>
          <w:szCs w:val="24"/>
        </w:rPr>
        <w:t>For electrophoresis use, the 20x</w:t>
      </w:r>
      <w:r w:rsidRPr="002E2231">
        <w:rPr>
          <w:rFonts w:ascii="Times New Roman" w:hAnsi="Times New Roman" w:cs="Times New Roman"/>
          <w:sz w:val="24"/>
          <w:szCs w:val="24"/>
        </w:rPr>
        <w:t xml:space="preserve"> lithium </w:t>
      </w:r>
      <w:r>
        <w:rPr>
          <w:rFonts w:ascii="Times New Roman" w:hAnsi="Times New Roman" w:cs="Times New Roman"/>
          <w:sz w:val="24"/>
          <w:szCs w:val="24"/>
        </w:rPr>
        <w:t>borate stock was diluted to a 1x</w:t>
      </w:r>
      <w:r w:rsidRPr="002E2231">
        <w:rPr>
          <w:rFonts w:ascii="Times New Roman" w:hAnsi="Times New Roman" w:cs="Times New Roman"/>
          <w:sz w:val="24"/>
          <w:szCs w:val="24"/>
        </w:rPr>
        <w:t xml:space="preserve"> final concentration using distilled water.</w:t>
      </w:r>
    </w:p>
    <w:p w:rsidR="00A45F52" w:rsidRDefault="00A45F52">
      <w:pPr>
        <w:rPr>
          <w:b/>
        </w:rPr>
      </w:pPr>
    </w:p>
    <w:sectPr w:rsidR="00A45F52" w:rsidSect="000C7E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20dxf5s99srvmeaaa1ptw0bpsta52awf9w0&quot;&gt;YpMad_Cedar_Library&lt;record-ids&gt;&lt;item&gt;93&lt;/item&gt;&lt;item&gt;101&lt;/item&gt;&lt;/record-ids&gt;&lt;/item&gt;&lt;/Libraries&gt;"/>
  </w:docVars>
  <w:rsids>
    <w:rsidRoot w:val="004D658D"/>
    <w:rsid w:val="0005350B"/>
    <w:rsid w:val="0009523F"/>
    <w:rsid w:val="000B704F"/>
    <w:rsid w:val="000C7EA7"/>
    <w:rsid w:val="000F79E7"/>
    <w:rsid w:val="001007B0"/>
    <w:rsid w:val="0015773F"/>
    <w:rsid w:val="001732BC"/>
    <w:rsid w:val="00181DA8"/>
    <w:rsid w:val="00260048"/>
    <w:rsid w:val="00267FFE"/>
    <w:rsid w:val="00297757"/>
    <w:rsid w:val="002E1589"/>
    <w:rsid w:val="002E2231"/>
    <w:rsid w:val="00316604"/>
    <w:rsid w:val="003617CC"/>
    <w:rsid w:val="003A7C87"/>
    <w:rsid w:val="004044ED"/>
    <w:rsid w:val="004718F0"/>
    <w:rsid w:val="004B3D09"/>
    <w:rsid w:val="004D658D"/>
    <w:rsid w:val="004E282E"/>
    <w:rsid w:val="00505F66"/>
    <w:rsid w:val="00517ADE"/>
    <w:rsid w:val="005940A3"/>
    <w:rsid w:val="005A157D"/>
    <w:rsid w:val="005A7418"/>
    <w:rsid w:val="005D205E"/>
    <w:rsid w:val="005E14DD"/>
    <w:rsid w:val="00611CDD"/>
    <w:rsid w:val="006214BC"/>
    <w:rsid w:val="006B5FBC"/>
    <w:rsid w:val="006C4BEE"/>
    <w:rsid w:val="00701971"/>
    <w:rsid w:val="007728E7"/>
    <w:rsid w:val="007E2D02"/>
    <w:rsid w:val="0080160F"/>
    <w:rsid w:val="008541A7"/>
    <w:rsid w:val="00903A62"/>
    <w:rsid w:val="009A6663"/>
    <w:rsid w:val="009E5C74"/>
    <w:rsid w:val="009F4385"/>
    <w:rsid w:val="009F7279"/>
    <w:rsid w:val="00A17B2B"/>
    <w:rsid w:val="00A45F52"/>
    <w:rsid w:val="00A5294B"/>
    <w:rsid w:val="00A7449F"/>
    <w:rsid w:val="00AB55FC"/>
    <w:rsid w:val="00AC2D87"/>
    <w:rsid w:val="00B34319"/>
    <w:rsid w:val="00B52DFB"/>
    <w:rsid w:val="00B950B2"/>
    <w:rsid w:val="00BA7AD2"/>
    <w:rsid w:val="00BD50FA"/>
    <w:rsid w:val="00C26F61"/>
    <w:rsid w:val="00CD152E"/>
    <w:rsid w:val="00CF56D4"/>
    <w:rsid w:val="00D30233"/>
    <w:rsid w:val="00D55148"/>
    <w:rsid w:val="00D87F5A"/>
    <w:rsid w:val="00DF0792"/>
    <w:rsid w:val="00E966D1"/>
    <w:rsid w:val="00EC40C0"/>
    <w:rsid w:val="00F30AA9"/>
    <w:rsid w:val="00F311E6"/>
    <w:rsid w:val="00F337A4"/>
    <w:rsid w:val="00F55DC5"/>
    <w:rsid w:val="00F56441"/>
    <w:rsid w:val="00F61CDE"/>
    <w:rsid w:val="00F735D9"/>
    <w:rsid w:val="00F90B5B"/>
    <w:rsid w:val="00F93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998CFCD-D434-45AC-9155-564A2044C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65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65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658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5514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17AD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7AD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17AD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7ADE"/>
    <w:rPr>
      <w:rFonts w:ascii="Calibri" w:hAnsi="Calibri"/>
      <w:noProof/>
    </w:rPr>
  </w:style>
  <w:style w:type="paragraph" w:styleId="NormalWeb">
    <w:name w:val="Normal (Web)"/>
    <w:basedOn w:val="Normal"/>
    <w:uiPriority w:val="99"/>
    <w:semiHidden/>
    <w:unhideWhenUsed/>
    <w:rsid w:val="00F90B5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46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wn</dc:creator>
  <cp:lastModifiedBy>Dawn Birdsell</cp:lastModifiedBy>
  <cp:revision>4</cp:revision>
  <dcterms:created xsi:type="dcterms:W3CDTF">2017-08-14T05:45:00Z</dcterms:created>
  <dcterms:modified xsi:type="dcterms:W3CDTF">2017-11-05T23:21:00Z</dcterms:modified>
</cp:coreProperties>
</file>